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E8CF" w14:textId="16D58DBD" w:rsidR="00307F4A" w:rsidRPr="00A618A4" w:rsidRDefault="00156538" w:rsidP="00105873">
      <w:pPr>
        <w:spacing w:after="0" w:line="480" w:lineRule="auto"/>
        <w:rPr>
          <w:rFonts w:ascii="Times New Roman" w:hAnsi="Times New Roman" w:cs="Times New Roman"/>
        </w:rPr>
      </w:pPr>
      <w:r w:rsidRPr="00A618A4">
        <w:rPr>
          <w:rFonts w:ascii="Times New Roman" w:hAnsi="Times New Roman" w:cs="Times New Roman"/>
        </w:rPr>
        <w:t>Supplement Table 1.</w:t>
      </w:r>
      <w:r w:rsidR="00307F4A" w:rsidRPr="00A618A4">
        <w:rPr>
          <w:rFonts w:ascii="Times New Roman" w:hAnsi="Times New Roman" w:cs="Times New Roman"/>
        </w:rPr>
        <w:t xml:space="preserve"> ICD-9</w:t>
      </w:r>
      <w:r w:rsidR="00BB517B" w:rsidRPr="00A618A4">
        <w:rPr>
          <w:rFonts w:ascii="Times New Roman" w:hAnsi="Times New Roman" w:cs="Times New Roman"/>
        </w:rPr>
        <w:t>-CM</w:t>
      </w:r>
      <w:r w:rsidR="00307F4A" w:rsidRPr="00A618A4">
        <w:rPr>
          <w:rFonts w:ascii="Times New Roman" w:hAnsi="Times New Roman" w:cs="Times New Roman"/>
        </w:rPr>
        <w:t xml:space="preserve"> and ICD-10</w:t>
      </w:r>
      <w:r w:rsidR="00BB517B" w:rsidRPr="00A618A4">
        <w:rPr>
          <w:rFonts w:ascii="Times New Roman" w:hAnsi="Times New Roman" w:cs="Times New Roman"/>
        </w:rPr>
        <w:t>-CM</w:t>
      </w:r>
      <w:r w:rsidR="00307F4A" w:rsidRPr="00A618A4">
        <w:rPr>
          <w:rFonts w:ascii="Times New Roman" w:hAnsi="Times New Roman" w:cs="Times New Roman"/>
        </w:rPr>
        <w:t xml:space="preserve"> Codes for Disease Stat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790"/>
        <w:gridCol w:w="3865"/>
      </w:tblGrid>
      <w:tr w:rsidR="00307F4A" w:rsidRPr="00A618A4" w14:paraId="51BA75B0" w14:textId="77777777" w:rsidTr="00E25EC0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4BC2997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19437E9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ICD-9-CM Code</w:t>
            </w:r>
          </w:p>
        </w:tc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7E31A601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ICD-10-CM Code</w:t>
            </w:r>
          </w:p>
        </w:tc>
      </w:tr>
      <w:tr w:rsidR="00307F4A" w:rsidRPr="00A618A4" w14:paraId="3B1ECED6" w14:textId="77777777" w:rsidTr="00E25EC0">
        <w:tc>
          <w:tcPr>
            <w:tcW w:w="2695" w:type="dxa"/>
            <w:tcBorders>
              <w:top w:val="single" w:sz="4" w:space="0" w:color="auto"/>
            </w:tcBorders>
          </w:tcPr>
          <w:p w14:paraId="7941CE8E" w14:textId="6976FC63" w:rsidR="00307F4A" w:rsidRPr="00A618A4" w:rsidRDefault="00901C15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C9E13D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714.x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14:paraId="076B516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M05.xxx, M06.xxx</w:t>
            </w:r>
          </w:p>
        </w:tc>
      </w:tr>
      <w:tr w:rsidR="00307F4A" w:rsidRPr="00A618A4" w14:paraId="570F999C" w14:textId="77777777" w:rsidTr="00E25EC0">
        <w:tc>
          <w:tcPr>
            <w:tcW w:w="2695" w:type="dxa"/>
          </w:tcPr>
          <w:p w14:paraId="27F1A93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2790" w:type="dxa"/>
          </w:tcPr>
          <w:p w14:paraId="7CF60CD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696.x</w:t>
            </w:r>
          </w:p>
        </w:tc>
        <w:tc>
          <w:tcPr>
            <w:tcW w:w="3865" w:type="dxa"/>
          </w:tcPr>
          <w:p w14:paraId="06571D6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L40.x</w:t>
            </w:r>
          </w:p>
        </w:tc>
      </w:tr>
      <w:tr w:rsidR="00307F4A" w:rsidRPr="00A618A4" w14:paraId="181B819F" w14:textId="77777777" w:rsidTr="00E25EC0">
        <w:tc>
          <w:tcPr>
            <w:tcW w:w="2695" w:type="dxa"/>
          </w:tcPr>
          <w:p w14:paraId="0C84E16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Ankylosing Spondylitis </w:t>
            </w:r>
          </w:p>
        </w:tc>
        <w:tc>
          <w:tcPr>
            <w:tcW w:w="2790" w:type="dxa"/>
          </w:tcPr>
          <w:p w14:paraId="60C8A75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720.0</w:t>
            </w:r>
          </w:p>
        </w:tc>
        <w:tc>
          <w:tcPr>
            <w:tcW w:w="3865" w:type="dxa"/>
          </w:tcPr>
          <w:p w14:paraId="0CC90D9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M45.x</w:t>
            </w:r>
          </w:p>
        </w:tc>
      </w:tr>
      <w:tr w:rsidR="00307F4A" w:rsidRPr="00A618A4" w14:paraId="2D03F0A5" w14:textId="77777777" w:rsidTr="00E25EC0">
        <w:tc>
          <w:tcPr>
            <w:tcW w:w="2695" w:type="dxa"/>
          </w:tcPr>
          <w:p w14:paraId="72487ED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2790" w:type="dxa"/>
          </w:tcPr>
          <w:p w14:paraId="6236BBE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55.x</w:t>
            </w:r>
          </w:p>
        </w:tc>
        <w:tc>
          <w:tcPr>
            <w:tcW w:w="3865" w:type="dxa"/>
          </w:tcPr>
          <w:p w14:paraId="68D4210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K50.xx</w:t>
            </w:r>
          </w:p>
        </w:tc>
      </w:tr>
      <w:tr w:rsidR="00307F4A" w:rsidRPr="00A618A4" w14:paraId="53724804" w14:textId="77777777" w:rsidTr="00E25EC0">
        <w:tc>
          <w:tcPr>
            <w:tcW w:w="2695" w:type="dxa"/>
          </w:tcPr>
          <w:p w14:paraId="0B33C16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2790" w:type="dxa"/>
          </w:tcPr>
          <w:p w14:paraId="5B8EA57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56.x</w:t>
            </w:r>
          </w:p>
        </w:tc>
        <w:tc>
          <w:tcPr>
            <w:tcW w:w="3865" w:type="dxa"/>
          </w:tcPr>
          <w:p w14:paraId="0A6EB06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K51.xx</w:t>
            </w:r>
          </w:p>
        </w:tc>
      </w:tr>
      <w:tr w:rsidR="00307F4A" w:rsidRPr="00A618A4" w14:paraId="48A45746" w14:textId="77777777" w:rsidTr="00E25EC0">
        <w:tc>
          <w:tcPr>
            <w:tcW w:w="2695" w:type="dxa"/>
          </w:tcPr>
          <w:p w14:paraId="6241B12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790" w:type="dxa"/>
          </w:tcPr>
          <w:p w14:paraId="0D36B82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140-165, 170-172, 174-176, 179-206, 207.0x, 207.2x, 207.8x, 208.xx, 209.0x, 209.1x, 209.2x, 209.3x, 209.7x, 210.x, 211.x, 212.x, 214.8, 223.x, 225.x, 227.3, 227.4, 228.02, 230.x, 231.x, 233.7, 233.9, 235.x, 236.7, 236.9x, 237.0, 237.3, 237.5, 237.6, 237.7x, 237.9, 238.79, 239.0, 239.1, 239.4, 239.5, 239.6, 259.2, 277.89, 759.5, 759.6</w:t>
            </w:r>
          </w:p>
        </w:tc>
        <w:tc>
          <w:tcPr>
            <w:tcW w:w="3865" w:type="dxa"/>
          </w:tcPr>
          <w:p w14:paraId="0743A1D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00-C26, C30-34, C37-C41, C43.xx, C45-C49, C4A.xx, C50-C58, C60-C79, C7A.xx, C7B.xx, C80-C86, C88.2, C88.3, C88.4, C88.8, C88.9, C90-C96, D00-D03, D09.0, D09.1x, D10-D15, D17.72, D18.02, D19.0, D19.1, D20.x, D30.xx, D32.x, D33.x, D35.2, D35.3, D35.4, D37.x, D38.x, D41.xx, D42.x, D43.x, D44.3, D44.4, D44.5, D44.6, D44.7, D48.3, D48.4, D49.0, D49.1, D49.4, D49.5xx, D49.6, E34.0, K31.7, K63.5, Q85.x</w:t>
            </w:r>
          </w:p>
        </w:tc>
      </w:tr>
      <w:tr w:rsidR="00307F4A" w:rsidRPr="00A618A4" w14:paraId="6E9F4D1A" w14:textId="77777777" w:rsidTr="00E25EC0">
        <w:tc>
          <w:tcPr>
            <w:tcW w:w="2695" w:type="dxa"/>
          </w:tcPr>
          <w:p w14:paraId="63B4EBA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790" w:type="dxa"/>
          </w:tcPr>
          <w:p w14:paraId="2EC21E1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428.xx</w:t>
            </w:r>
          </w:p>
        </w:tc>
        <w:tc>
          <w:tcPr>
            <w:tcW w:w="3865" w:type="dxa"/>
          </w:tcPr>
          <w:p w14:paraId="680A4FA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I50.xx</w:t>
            </w:r>
          </w:p>
        </w:tc>
      </w:tr>
      <w:tr w:rsidR="00307F4A" w:rsidRPr="00A618A4" w14:paraId="2EF13098" w14:textId="77777777" w:rsidTr="00E25EC0">
        <w:tc>
          <w:tcPr>
            <w:tcW w:w="2695" w:type="dxa"/>
          </w:tcPr>
          <w:p w14:paraId="705DD38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Serious Infections</w:t>
            </w:r>
          </w:p>
        </w:tc>
        <w:tc>
          <w:tcPr>
            <w:tcW w:w="2790" w:type="dxa"/>
          </w:tcPr>
          <w:p w14:paraId="5A89EB3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7810935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07F4A" w:rsidRPr="00A618A4" w14:paraId="68E6D036" w14:textId="77777777" w:rsidTr="00E25EC0">
        <w:tc>
          <w:tcPr>
            <w:tcW w:w="2695" w:type="dxa"/>
          </w:tcPr>
          <w:p w14:paraId="75E215D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Meningitis/</w:t>
            </w:r>
          </w:p>
          <w:p w14:paraId="7D6D35D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Encephalitis </w:t>
            </w:r>
          </w:p>
        </w:tc>
        <w:tc>
          <w:tcPr>
            <w:tcW w:w="2790" w:type="dxa"/>
          </w:tcPr>
          <w:p w14:paraId="61B77DC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003.21, 036.0x, 036.1x, 049.0x, 054.3x, 062-064, 066.4x, 091.81, 094.2x, </w:t>
            </w:r>
            <w:r w:rsidRPr="00A618A4">
              <w:rPr>
                <w:rFonts w:ascii="Times New Roman" w:hAnsi="Times New Roman" w:cs="Times New Roman"/>
              </w:rPr>
              <w:lastRenderedPageBreak/>
              <w:t>094.81, 098.82, 320.x, 323.0x-323.4x, 323.9x</w:t>
            </w:r>
          </w:p>
        </w:tc>
        <w:tc>
          <w:tcPr>
            <w:tcW w:w="3865" w:type="dxa"/>
          </w:tcPr>
          <w:p w14:paraId="576215A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A02.21, A39.0, A39.81, A51.41, A52.13, A52.14, A54.81, A83.x, A84.x, </w:t>
            </w:r>
            <w:r w:rsidRPr="00A618A4">
              <w:rPr>
                <w:rFonts w:ascii="Times New Roman" w:hAnsi="Times New Roman" w:cs="Times New Roman"/>
              </w:rPr>
              <w:lastRenderedPageBreak/>
              <w:t>A85.2, A87.2, A92.3x, B00.4, G00.x, G01, G04.2, G04.9x, G05.x</w:t>
            </w:r>
          </w:p>
        </w:tc>
      </w:tr>
      <w:tr w:rsidR="00307F4A" w:rsidRPr="00A618A4" w14:paraId="649C5D22" w14:textId="77777777" w:rsidTr="00E25EC0">
        <w:tc>
          <w:tcPr>
            <w:tcW w:w="2695" w:type="dxa"/>
          </w:tcPr>
          <w:p w14:paraId="79CE883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    Endocarditis</w:t>
            </w:r>
          </w:p>
        </w:tc>
        <w:tc>
          <w:tcPr>
            <w:tcW w:w="2790" w:type="dxa"/>
          </w:tcPr>
          <w:p w14:paraId="034BEB8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36.42, 093.2x, 098.84, 421.0x, 421.9x</w:t>
            </w:r>
          </w:p>
        </w:tc>
        <w:tc>
          <w:tcPr>
            <w:tcW w:w="3865" w:type="dxa"/>
          </w:tcPr>
          <w:p w14:paraId="1297CCE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39.51, A52.03, A54.83, I33.0, I33.9</w:t>
            </w:r>
          </w:p>
        </w:tc>
      </w:tr>
      <w:tr w:rsidR="00307F4A" w:rsidRPr="00A618A4" w14:paraId="440CF5A6" w14:textId="77777777" w:rsidTr="00E25EC0">
        <w:tc>
          <w:tcPr>
            <w:tcW w:w="2695" w:type="dxa"/>
          </w:tcPr>
          <w:p w14:paraId="5DADE06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Pneumonia/upper</w:t>
            </w:r>
          </w:p>
          <w:p w14:paraId="7287B83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respiratory tract</w:t>
            </w:r>
          </w:p>
          <w:p w14:paraId="5BB2470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ection</w:t>
            </w:r>
          </w:p>
        </w:tc>
        <w:tc>
          <w:tcPr>
            <w:tcW w:w="2790" w:type="dxa"/>
          </w:tcPr>
          <w:p w14:paraId="615AE07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33.x, 034.x, 381.5x, 382.x, 383.0x, 383.1x, 383.9x, 461.x-463.x, 464.0x, 465.x, 466.x, 472.x, 473.x, 475.x, 480.x-488.x, 510.x</w:t>
            </w:r>
          </w:p>
        </w:tc>
        <w:tc>
          <w:tcPr>
            <w:tcW w:w="3865" w:type="dxa"/>
          </w:tcPr>
          <w:p w14:paraId="7662B6D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22.1, A37.00, A37.10, A37.80, A37.9x, A38.9, A48.1, B25.0, B44.0, H66.009, H66.019, H66.13, H66.23, H66.3X9, H66.40, H66.90, H67.9, H68.009, H68.019, H68.029, H70.009, H70.019, H70.099, H70.10, H70.90, J01.00, J01.10, J01.20, J01.30, J01.40, J01.90, J02.0, J02.9, J03.00, J03.90, J04.0, J05.0, J06.x, J09.xx, J10.08, J10.1, J11.00, J11.1, J11.2, J11.81, J11.89, J12.0, J12.1, J12.2, J12.81, J12.89, J12.9, J13-J17, J18.0, J18.1, J18.9, J20.9, J21.0, J21.8, J31.x, J32.x, J36, J86.x</w:t>
            </w:r>
          </w:p>
        </w:tc>
      </w:tr>
      <w:tr w:rsidR="00307F4A" w:rsidRPr="00A618A4" w14:paraId="151C9234" w14:textId="77777777" w:rsidTr="00E25EC0">
        <w:tc>
          <w:tcPr>
            <w:tcW w:w="2695" w:type="dxa"/>
          </w:tcPr>
          <w:p w14:paraId="4038CD4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Pyelonephritis/urinary</w:t>
            </w:r>
          </w:p>
          <w:p w14:paraId="5E27ECD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tract infection</w:t>
            </w:r>
          </w:p>
        </w:tc>
        <w:tc>
          <w:tcPr>
            <w:tcW w:w="2790" w:type="dxa"/>
          </w:tcPr>
          <w:p w14:paraId="3CB4E77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90.x, 599.0x</w:t>
            </w:r>
          </w:p>
        </w:tc>
        <w:tc>
          <w:tcPr>
            <w:tcW w:w="3865" w:type="dxa"/>
          </w:tcPr>
          <w:p w14:paraId="03209C6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N10, N11.0, N11.8, N12, N15.1, N15.9, N16, N28.84, N28.85, N28.86, N39.0</w:t>
            </w:r>
          </w:p>
        </w:tc>
      </w:tr>
      <w:tr w:rsidR="00307F4A" w:rsidRPr="00A618A4" w14:paraId="3692270B" w14:textId="77777777" w:rsidTr="00E25EC0">
        <w:tc>
          <w:tcPr>
            <w:tcW w:w="2695" w:type="dxa"/>
          </w:tcPr>
          <w:p w14:paraId="0421A1A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Septic arthritis/</w:t>
            </w:r>
          </w:p>
          <w:p w14:paraId="19421B3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osteomyelitis</w:t>
            </w:r>
          </w:p>
        </w:tc>
        <w:tc>
          <w:tcPr>
            <w:tcW w:w="2790" w:type="dxa"/>
          </w:tcPr>
          <w:p w14:paraId="181BE22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03.24, 098.5x, 376.03, 711.0x, 730.0x, 730.1x, 730.2x, 730.8x</w:t>
            </w:r>
          </w:p>
        </w:tc>
        <w:tc>
          <w:tcPr>
            <w:tcW w:w="3865" w:type="dxa"/>
          </w:tcPr>
          <w:p w14:paraId="00BEE63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A02.24, A54.40, A54.41, A54.42, A54.49, H05.029, M00.00, M00.019, M00.029, M00.039, M00.049, M00.059, M00.069, M00.079, M00.08, M00.09, M00.10, M00.119, M00.129, M00.139, M00.149, M00.159, M00.169, M00.179, </w:t>
            </w:r>
            <w:r w:rsidRPr="00A618A4">
              <w:rPr>
                <w:rFonts w:ascii="Times New Roman" w:hAnsi="Times New Roman" w:cs="Times New Roman"/>
              </w:rPr>
              <w:lastRenderedPageBreak/>
              <w:t>M00.18, M00.19, M00.20, M00.219, M00.229, M00.239, M00.249, M00.259, M00.269, M00.279, M00.28, M00.29, M00.80, M00.819, M00.829, M00.839, M00.849, M00.859, M00.869, M00.879, M00.88, M00.89, M00.9, M46.20, M86.10, M86.119, M86.129, M86.139, M86.149, M86.159, M86.169, M86.179, M86.18, M86.19, M86.20, M86.219, M86.229, M86.239, M86.249, M86.259, M86.269, M86.279, M86.28, M86.29, M86.60, M86.619, M86.629, M86.639, M86.642, M86.659, M86.669, M86.679, M86.68, M86.69, M86.9</w:t>
            </w:r>
          </w:p>
        </w:tc>
      </w:tr>
      <w:tr w:rsidR="00307F4A" w:rsidRPr="00A618A4" w14:paraId="0C3AF5C3" w14:textId="77777777" w:rsidTr="00E25EC0">
        <w:tc>
          <w:tcPr>
            <w:tcW w:w="2695" w:type="dxa"/>
          </w:tcPr>
          <w:p w14:paraId="1FF095C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    Gastroenteritis/</w:t>
            </w:r>
          </w:p>
          <w:p w14:paraId="6BAEF53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Diverticulitis</w:t>
            </w:r>
          </w:p>
        </w:tc>
        <w:tc>
          <w:tcPr>
            <w:tcW w:w="2790" w:type="dxa"/>
          </w:tcPr>
          <w:p w14:paraId="32023DD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01.x - 005.x, 008.x, 009.x, 562.11, 562.13</w:t>
            </w:r>
          </w:p>
        </w:tc>
        <w:tc>
          <w:tcPr>
            <w:tcW w:w="3865" w:type="dxa"/>
          </w:tcPr>
          <w:p w14:paraId="1B0B022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A00.x, A01.00, A01.1, A01.2, A01.3, A01.4, A02.0, A02.1, A02.20, A02.22, A02.23, A02.29, A02.8, A02.9, A03.x, A04.x, A05.x, </w:t>
            </w:r>
          </w:p>
          <w:p w14:paraId="105E499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08.x, A09, K57.32, K57.33</w:t>
            </w:r>
          </w:p>
        </w:tc>
      </w:tr>
      <w:tr w:rsidR="00307F4A" w:rsidRPr="00A618A4" w14:paraId="781974CC" w14:textId="77777777" w:rsidTr="00E25EC0">
        <w:tc>
          <w:tcPr>
            <w:tcW w:w="2695" w:type="dxa"/>
          </w:tcPr>
          <w:p w14:paraId="4CF2F8A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Viral hepatitis</w:t>
            </w:r>
          </w:p>
        </w:tc>
        <w:tc>
          <w:tcPr>
            <w:tcW w:w="2790" w:type="dxa"/>
          </w:tcPr>
          <w:p w14:paraId="20391A9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70.xx</w:t>
            </w:r>
          </w:p>
        </w:tc>
        <w:tc>
          <w:tcPr>
            <w:tcW w:w="3865" w:type="dxa"/>
          </w:tcPr>
          <w:p w14:paraId="49BD23F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B15.x-B19.x</w:t>
            </w:r>
          </w:p>
        </w:tc>
      </w:tr>
      <w:tr w:rsidR="00307F4A" w:rsidRPr="00A618A4" w14:paraId="009B8840" w14:textId="77777777" w:rsidTr="00E25EC0">
        <w:tc>
          <w:tcPr>
            <w:tcW w:w="2695" w:type="dxa"/>
          </w:tcPr>
          <w:p w14:paraId="03A2AD8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ectious</w:t>
            </w:r>
          </w:p>
          <w:p w14:paraId="12E89C0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conjunctivitis</w:t>
            </w:r>
          </w:p>
        </w:tc>
        <w:tc>
          <w:tcPr>
            <w:tcW w:w="2790" w:type="dxa"/>
          </w:tcPr>
          <w:p w14:paraId="00B61C3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32.81, 090.3x, 360.00-360.04, 372.0x</w:t>
            </w:r>
          </w:p>
        </w:tc>
        <w:tc>
          <w:tcPr>
            <w:tcW w:w="3865" w:type="dxa"/>
          </w:tcPr>
          <w:p w14:paraId="6565773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36.86, A50.31, H10.0xx, H10.1x, H10.2xx, H10.3x, H44.0xx</w:t>
            </w:r>
          </w:p>
        </w:tc>
      </w:tr>
      <w:tr w:rsidR="00307F4A" w:rsidRPr="00A618A4" w14:paraId="1DBC3271" w14:textId="77777777" w:rsidTr="00E25EC0">
        <w:tc>
          <w:tcPr>
            <w:tcW w:w="2695" w:type="dxa"/>
          </w:tcPr>
          <w:p w14:paraId="69C6A33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Device associated</w:t>
            </w:r>
          </w:p>
          <w:p w14:paraId="0470560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ections</w:t>
            </w:r>
          </w:p>
        </w:tc>
        <w:tc>
          <w:tcPr>
            <w:tcW w:w="2790" w:type="dxa"/>
          </w:tcPr>
          <w:p w14:paraId="64A09F0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996.6x</w:t>
            </w:r>
          </w:p>
        </w:tc>
        <w:tc>
          <w:tcPr>
            <w:tcW w:w="3865" w:type="dxa"/>
          </w:tcPr>
          <w:p w14:paraId="0100FB7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T82.6XXA, T82.7XXA, T83.510A, T83.511A, T83.512A, T83.518A, T83.590A, T83.591A, T83.592A, </w:t>
            </w:r>
            <w:r w:rsidRPr="00A618A4">
              <w:rPr>
                <w:rFonts w:ascii="Times New Roman" w:hAnsi="Times New Roman" w:cs="Times New Roman"/>
              </w:rPr>
              <w:lastRenderedPageBreak/>
              <w:t>T83.593A, T83.598A, T83.61XA, T83.62XA, T83.69XA, T84.50XA, T84.51XA, T84.52XA, T84.53XA, T84.54XA, T84.59XA, T84.60XA, T84.610A, T84.611A, T84.612A, T84.613A, T84.614A, T84.615A, T84.619A, T84.620A, T84.621A, T84.622A, T84.623A, T84.624A, T84.625A, T84.629A, T84.63XA, T84.69XA, T84.7XXA, T85.71XA, T85.72XA, T85.730A, T85.731A, T85.732A, T85.733A, T85.734A, T85.735A, T85.738A, T85.79XA</w:t>
            </w:r>
          </w:p>
        </w:tc>
      </w:tr>
      <w:tr w:rsidR="00307F4A" w:rsidRPr="00A618A4" w14:paraId="63DDA4F2" w14:textId="77777777" w:rsidTr="00E25EC0">
        <w:tc>
          <w:tcPr>
            <w:tcW w:w="2695" w:type="dxa"/>
          </w:tcPr>
          <w:p w14:paraId="57E7D89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    Skin and soft tissue </w:t>
            </w:r>
          </w:p>
          <w:p w14:paraId="746CFF6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ection</w:t>
            </w:r>
          </w:p>
        </w:tc>
        <w:tc>
          <w:tcPr>
            <w:tcW w:w="2790" w:type="dxa"/>
          </w:tcPr>
          <w:p w14:paraId="148EA27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35.x, 376.01, 528.3x, 566.x, 680.x - 682.x, 684.x, 686.8x, 686.9x, 728.86, 785.4x</w:t>
            </w:r>
          </w:p>
        </w:tc>
        <w:tc>
          <w:tcPr>
            <w:tcW w:w="3865" w:type="dxa"/>
          </w:tcPr>
          <w:p w14:paraId="3EFB112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A46, H05.019, I96, K12.2, K61.0, K61.1, K61.3, L01.xx, L02.xx, L03.xxx, </w:t>
            </w:r>
          </w:p>
          <w:p w14:paraId="40CF182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L08.89, L08.9, M72.6</w:t>
            </w:r>
          </w:p>
        </w:tc>
      </w:tr>
      <w:tr w:rsidR="00307F4A" w:rsidRPr="00A618A4" w14:paraId="5DDAF9E2" w14:textId="77777777" w:rsidTr="00E25EC0">
        <w:tc>
          <w:tcPr>
            <w:tcW w:w="2695" w:type="dxa"/>
          </w:tcPr>
          <w:p w14:paraId="490DB48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Syphilis and other</w:t>
            </w:r>
          </w:p>
          <w:p w14:paraId="2DD3660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venereal disease,</w:t>
            </w:r>
          </w:p>
          <w:p w14:paraId="21FCE85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cluding</w:t>
            </w:r>
          </w:p>
          <w:p w14:paraId="7E6B13D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gonococcal infection</w:t>
            </w:r>
          </w:p>
        </w:tc>
        <w:tc>
          <w:tcPr>
            <w:tcW w:w="2790" w:type="dxa"/>
          </w:tcPr>
          <w:p w14:paraId="6CE634E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91.x-099.x</w:t>
            </w:r>
          </w:p>
        </w:tc>
        <w:tc>
          <w:tcPr>
            <w:tcW w:w="3865" w:type="dxa"/>
          </w:tcPr>
          <w:p w14:paraId="5688EC3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51-A58, A63.8, A64, M02.3xx, N34.1</w:t>
            </w:r>
          </w:p>
        </w:tc>
      </w:tr>
      <w:tr w:rsidR="00307F4A" w:rsidRPr="00A618A4" w14:paraId="05A01A99" w14:textId="77777777" w:rsidTr="00E25EC0">
        <w:tc>
          <w:tcPr>
            <w:tcW w:w="2695" w:type="dxa"/>
          </w:tcPr>
          <w:p w14:paraId="34B12F4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Tularemia/Leptospirosis</w:t>
            </w:r>
          </w:p>
        </w:tc>
        <w:tc>
          <w:tcPr>
            <w:tcW w:w="2790" w:type="dxa"/>
          </w:tcPr>
          <w:p w14:paraId="0C6F073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21.x, 100.x</w:t>
            </w:r>
          </w:p>
        </w:tc>
        <w:tc>
          <w:tcPr>
            <w:tcW w:w="3865" w:type="dxa"/>
          </w:tcPr>
          <w:p w14:paraId="1A7495B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A21.x, A27.x </w:t>
            </w:r>
          </w:p>
        </w:tc>
      </w:tr>
      <w:tr w:rsidR="00307F4A" w:rsidRPr="00A618A4" w14:paraId="3F092118" w14:textId="77777777" w:rsidTr="00E25EC0">
        <w:tc>
          <w:tcPr>
            <w:tcW w:w="2695" w:type="dxa"/>
          </w:tcPr>
          <w:p w14:paraId="6A290AE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Opportunistic</w:t>
            </w:r>
          </w:p>
          <w:p w14:paraId="4393A63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ections</w:t>
            </w:r>
          </w:p>
        </w:tc>
        <w:tc>
          <w:tcPr>
            <w:tcW w:w="2790" w:type="dxa"/>
          </w:tcPr>
          <w:p w14:paraId="125C809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010.x -018.x, 027.0x, 031.x, 039.x, 046.3x, 114.x-116.x, 117.3x, 117.5x, 130.x, </w:t>
            </w:r>
            <w:r w:rsidRPr="00A618A4">
              <w:rPr>
                <w:rFonts w:ascii="Times New Roman" w:hAnsi="Times New Roman" w:cs="Times New Roman"/>
              </w:rPr>
              <w:lastRenderedPageBreak/>
              <w:t>136.3x, 321.0x, 482.84, 484.7x</w:t>
            </w:r>
          </w:p>
        </w:tc>
        <w:tc>
          <w:tcPr>
            <w:tcW w:w="3865" w:type="dxa"/>
          </w:tcPr>
          <w:p w14:paraId="01BD2CC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A15.x, A17.x, A18.xx, A19.x, A31.x, A32.xx, A42.0, A42.1, A42.2, A42.8x, A42.9, A43.x, A48.1, A81.2, B38.x, </w:t>
            </w:r>
            <w:r w:rsidRPr="00A618A4">
              <w:rPr>
                <w:rFonts w:ascii="Times New Roman" w:hAnsi="Times New Roman" w:cs="Times New Roman"/>
              </w:rPr>
              <w:lastRenderedPageBreak/>
              <w:t xml:space="preserve">B39.x, B40.x, B41.x, B44.0, B44.1, B44.2, B44.7, B44.89, B44.9, B45.x, B47.1, B47.9, B48.0, B58.xx, B59, G02, H32, I32, I39, J17, L08.1, </w:t>
            </w:r>
          </w:p>
          <w:p w14:paraId="516C33B9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7F4A" w:rsidRPr="00A618A4" w14:paraId="0B50A96F" w14:textId="77777777" w:rsidTr="00E25EC0">
        <w:tc>
          <w:tcPr>
            <w:tcW w:w="2695" w:type="dxa"/>
          </w:tcPr>
          <w:p w14:paraId="5C475AE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    Herpes zoster/simplex</w:t>
            </w:r>
          </w:p>
        </w:tc>
        <w:tc>
          <w:tcPr>
            <w:tcW w:w="2790" w:type="dxa"/>
          </w:tcPr>
          <w:p w14:paraId="3876365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53.x, 054.x</w:t>
            </w:r>
          </w:p>
        </w:tc>
        <w:tc>
          <w:tcPr>
            <w:tcW w:w="3865" w:type="dxa"/>
          </w:tcPr>
          <w:p w14:paraId="2A0E8D5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60.xx, B00.x, B02.x</w:t>
            </w:r>
          </w:p>
        </w:tc>
      </w:tr>
      <w:tr w:rsidR="00307F4A" w:rsidRPr="00A618A4" w14:paraId="38D3065C" w14:textId="77777777" w:rsidTr="00E25EC0">
        <w:tc>
          <w:tcPr>
            <w:tcW w:w="2695" w:type="dxa"/>
          </w:tcPr>
          <w:p w14:paraId="3080B99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Abscess </w:t>
            </w:r>
          </w:p>
        </w:tc>
        <w:tc>
          <w:tcPr>
            <w:tcW w:w="2790" w:type="dxa"/>
          </w:tcPr>
          <w:p w14:paraId="555D1E3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95.2x, 324.x, 478.21, 478.22, 478.24, 540.x, 567.x, 569.5x, 572.x, 590.2x, 601.2x, 614.4x, 998.59</w:t>
            </w:r>
          </w:p>
        </w:tc>
        <w:tc>
          <w:tcPr>
            <w:tcW w:w="3865" w:type="dxa"/>
          </w:tcPr>
          <w:p w14:paraId="705CF29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52.74, G06.x, J39.0, J39.1, K35.x, K63.0, K65.x, K67, K68.xx, K72.1x, K72.9x, K75.0, K75.1, K76.6, K76.7, N15.1, N41.2, N73.1, N73.2</w:t>
            </w:r>
          </w:p>
        </w:tc>
      </w:tr>
      <w:tr w:rsidR="00307F4A" w:rsidRPr="00A618A4" w14:paraId="18A9F475" w14:textId="77777777" w:rsidTr="00E25EC0">
        <w:tc>
          <w:tcPr>
            <w:tcW w:w="2695" w:type="dxa"/>
          </w:tcPr>
          <w:p w14:paraId="12A7D52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Septicemia/bacteremia</w:t>
            </w:r>
          </w:p>
        </w:tc>
        <w:tc>
          <w:tcPr>
            <w:tcW w:w="2790" w:type="dxa"/>
          </w:tcPr>
          <w:p w14:paraId="4BA9424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36.2x, 038.x, 790.7x</w:t>
            </w:r>
          </w:p>
        </w:tc>
        <w:tc>
          <w:tcPr>
            <w:tcW w:w="3865" w:type="dxa"/>
          </w:tcPr>
          <w:p w14:paraId="3760D3C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39.2, A39.3, A39.4, A40.x, A41.xx, R78.81</w:t>
            </w:r>
          </w:p>
        </w:tc>
      </w:tr>
      <w:tr w:rsidR="004F4E72" w:rsidRPr="00A618A4" w14:paraId="566E688C" w14:textId="77777777" w:rsidTr="00A36A3C">
        <w:tc>
          <w:tcPr>
            <w:tcW w:w="9350" w:type="dxa"/>
            <w:gridSpan w:val="3"/>
          </w:tcPr>
          <w:p w14:paraId="3C139601" w14:textId="5838057E" w:rsidR="004F4E72" w:rsidRPr="00A618A4" w:rsidRDefault="00091DD8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ICD-9-CM, International Classification of Diseases, 9th Revision, Clinical Modification; ICD-10-CM, International Classification of Diseases, 10</w:t>
            </w:r>
            <w:r w:rsidRPr="00A618A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618A4">
              <w:rPr>
                <w:rFonts w:ascii="Times New Roman" w:hAnsi="Times New Roman" w:cs="Times New Roman"/>
              </w:rPr>
              <w:t xml:space="preserve"> Revision, Clinical Modification</w:t>
            </w:r>
          </w:p>
        </w:tc>
      </w:tr>
    </w:tbl>
    <w:p w14:paraId="4B13DA96" w14:textId="77777777" w:rsidR="00307F4A" w:rsidRPr="00A618A4" w:rsidRDefault="00307F4A" w:rsidP="00105873">
      <w:pPr>
        <w:spacing w:line="480" w:lineRule="auto"/>
      </w:pPr>
    </w:p>
    <w:p w14:paraId="53B57B2B" w14:textId="77777777" w:rsidR="00307F4A" w:rsidRPr="00A618A4" w:rsidRDefault="00307F4A" w:rsidP="00105873">
      <w:pPr>
        <w:spacing w:line="480" w:lineRule="auto"/>
        <w:rPr>
          <w:rFonts w:ascii="Times New Roman" w:hAnsi="Times New Roman" w:cs="Times New Roman"/>
        </w:rPr>
      </w:pPr>
    </w:p>
    <w:p w14:paraId="7442EFD1" w14:textId="77777777" w:rsidR="00307F4A" w:rsidRPr="00A618A4" w:rsidRDefault="00307F4A" w:rsidP="00105873">
      <w:pPr>
        <w:spacing w:line="480" w:lineRule="auto"/>
        <w:rPr>
          <w:rFonts w:ascii="Times New Roman" w:hAnsi="Times New Roman" w:cs="Times New Roman"/>
        </w:rPr>
      </w:pPr>
    </w:p>
    <w:p w14:paraId="46F724E7" w14:textId="77777777" w:rsidR="00307F4A" w:rsidRPr="00A618A4" w:rsidRDefault="00307F4A" w:rsidP="00105873">
      <w:pPr>
        <w:spacing w:line="480" w:lineRule="auto"/>
        <w:rPr>
          <w:rFonts w:ascii="Times New Roman" w:hAnsi="Times New Roman" w:cs="Times New Roman"/>
        </w:rPr>
      </w:pPr>
    </w:p>
    <w:p w14:paraId="48651D0E" w14:textId="77777777" w:rsidR="005141CB" w:rsidRPr="00A618A4" w:rsidRDefault="005141CB" w:rsidP="00105873">
      <w:pPr>
        <w:spacing w:after="0" w:line="480" w:lineRule="auto"/>
        <w:rPr>
          <w:rFonts w:ascii="Times New Roman" w:hAnsi="Times New Roman" w:cs="Times New Roman"/>
        </w:rPr>
      </w:pPr>
    </w:p>
    <w:p w14:paraId="4530F40E" w14:textId="77777777" w:rsidR="0046584B" w:rsidRDefault="0046584B" w:rsidP="00105873">
      <w:pPr>
        <w:spacing w:after="0" w:line="480" w:lineRule="auto"/>
        <w:rPr>
          <w:rFonts w:ascii="Times New Roman" w:hAnsi="Times New Roman" w:cs="Times New Roman"/>
        </w:rPr>
      </w:pPr>
    </w:p>
    <w:p w14:paraId="2A5A6AF4" w14:textId="77777777" w:rsidR="0046584B" w:rsidRDefault="0046584B" w:rsidP="00105873">
      <w:pPr>
        <w:spacing w:after="0" w:line="480" w:lineRule="auto"/>
        <w:rPr>
          <w:rFonts w:ascii="Times New Roman" w:hAnsi="Times New Roman" w:cs="Times New Roman"/>
        </w:rPr>
      </w:pPr>
    </w:p>
    <w:p w14:paraId="64458A73" w14:textId="77777777" w:rsidR="0046584B" w:rsidRDefault="0046584B" w:rsidP="00105873">
      <w:pPr>
        <w:spacing w:after="0" w:line="480" w:lineRule="auto"/>
        <w:rPr>
          <w:rFonts w:ascii="Times New Roman" w:hAnsi="Times New Roman" w:cs="Times New Roman"/>
        </w:rPr>
      </w:pPr>
    </w:p>
    <w:p w14:paraId="769F780E" w14:textId="77777777" w:rsidR="0046584B" w:rsidRDefault="0046584B" w:rsidP="00105873">
      <w:pPr>
        <w:spacing w:after="0" w:line="480" w:lineRule="auto"/>
        <w:rPr>
          <w:rFonts w:ascii="Times New Roman" w:hAnsi="Times New Roman" w:cs="Times New Roman"/>
        </w:rPr>
      </w:pPr>
    </w:p>
    <w:p w14:paraId="6A50CCA2" w14:textId="5ADD4B52" w:rsidR="00307F4A" w:rsidRPr="00A618A4" w:rsidRDefault="006B55A7" w:rsidP="00105873">
      <w:pPr>
        <w:spacing w:after="0" w:line="480" w:lineRule="auto"/>
        <w:rPr>
          <w:rFonts w:ascii="Times New Roman" w:hAnsi="Times New Roman" w:cs="Times New Roman"/>
        </w:rPr>
      </w:pPr>
      <w:r w:rsidRPr="00A618A4">
        <w:rPr>
          <w:rFonts w:ascii="Times New Roman" w:hAnsi="Times New Roman" w:cs="Times New Roman"/>
        </w:rPr>
        <w:lastRenderedPageBreak/>
        <w:t xml:space="preserve">Supplement </w:t>
      </w:r>
      <w:r w:rsidR="00307F4A" w:rsidRPr="00A618A4">
        <w:rPr>
          <w:rFonts w:ascii="Times New Roman" w:hAnsi="Times New Roman" w:cs="Times New Roman"/>
        </w:rPr>
        <w:t xml:space="preserve">Table 2. Procedure Codes and NDCs for </w:t>
      </w:r>
      <w:r w:rsidR="001F6C70" w:rsidRPr="00A618A4">
        <w:rPr>
          <w:rFonts w:ascii="Times New Roman" w:hAnsi="Times New Roman" w:cs="Times New Roman"/>
        </w:rPr>
        <w:t>Rheumatoid Arthritis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80"/>
        <w:gridCol w:w="902"/>
        <w:gridCol w:w="3463"/>
      </w:tblGrid>
      <w:tr w:rsidR="00307F4A" w:rsidRPr="00A618A4" w14:paraId="352F44C9" w14:textId="77777777" w:rsidTr="006B55A7"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5F88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C7D6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HCPC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73802" w14:textId="14B58BE7" w:rsidR="00307F4A" w:rsidRPr="00A618A4" w:rsidRDefault="005A2E38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CPT</w:t>
            </w:r>
            <w:r w:rsidRPr="00A618A4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Pr="00A618A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C6157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NDC/Multum Lexicon</w:t>
            </w:r>
          </w:p>
        </w:tc>
      </w:tr>
      <w:tr w:rsidR="00307F4A" w:rsidRPr="00A618A4" w14:paraId="3B964BF3" w14:textId="77777777" w:rsidTr="006B55A7"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EA85C" w14:textId="7C0F7A3C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TNF</w:t>
            </w:r>
            <w:r w:rsidR="00401506" w:rsidRPr="00A618A4">
              <w:rPr>
                <w:rFonts w:ascii="Times New Roman" w:hAnsi="Times New Roman" w:cs="Times New Roman"/>
                <w:b/>
                <w:bCs/>
              </w:rPr>
              <w:t xml:space="preserve"> inhibitor</w:t>
            </w:r>
            <w:r w:rsidRPr="00A618A4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CD5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BE05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3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96F7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104---442</w:t>
            </w:r>
          </w:p>
        </w:tc>
      </w:tr>
      <w:tr w:rsidR="00307F4A" w:rsidRPr="00A618A4" w14:paraId="04E0893D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FEC7EB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Adalimuma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EC54F3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01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7C3DE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0145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235EBF6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0425E47F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4FDA7F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Certolizuma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220F75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9249, J0717, J07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BE555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31DCF16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1C7D7055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CBB9B1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Etanerce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43917E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4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57816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410CA0B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77D4E112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34B320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Golimuma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6CB763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6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682C18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6146E53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356549B6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CCB6B2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Inflixima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2DB45B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745, Q5102, Q5103, Q5104, Q5109, S93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10F137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0230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0A6A91B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36D0C70C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9C9AD5A" w14:textId="727F95C9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Non-TNF</w:t>
            </w:r>
            <w:r w:rsidR="00401506" w:rsidRPr="00A618A4">
              <w:rPr>
                <w:rFonts w:ascii="Times New Roman" w:hAnsi="Times New Roman" w:cs="Times New Roman"/>
                <w:b/>
                <w:bCs/>
              </w:rPr>
              <w:t xml:space="preserve"> inhibitor</w:t>
            </w:r>
            <w:r w:rsidRPr="00A618A4">
              <w:rPr>
                <w:rFonts w:ascii="Times New Roman" w:hAnsi="Times New Roman" w:cs="Times New Roman"/>
                <w:b/>
                <w:bCs/>
              </w:rPr>
              <w:t xml:space="preserve"> bDMAR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90C0E3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8945F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34EF31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45091D37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270DD6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Abatace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EEB255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9230, J01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E0461C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69282B1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0003218710, 00003218713, 00003218811, 00003218821, 00003218831, 00003218841, 00003218850, 00003218851, 00003218882,</w:t>
            </w:r>
            <w:r w:rsidRPr="00A618A4">
              <w:t xml:space="preserve"> </w:t>
            </w:r>
            <w:r w:rsidRPr="00A618A4">
              <w:rPr>
                <w:rFonts w:ascii="Times New Roman" w:hAnsi="Times New Roman" w:cs="Times New Roman"/>
              </w:rPr>
              <w:t xml:space="preserve">00003218890, 00003218891, 00003281411, 00003281811, 00590218710,  </w:t>
            </w:r>
          </w:p>
        </w:tc>
      </w:tr>
      <w:tr w:rsidR="00307F4A" w:rsidRPr="00A618A4" w14:paraId="2C22F47D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9B2B25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Anakinr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7710BB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DAA62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D25BF2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5513017701, 55513017707, 55513017728, 66658023401, 66658023407, 66658023428</w:t>
            </w:r>
          </w:p>
        </w:tc>
      </w:tr>
      <w:tr w:rsidR="00307F4A" w:rsidRPr="00A618A4" w14:paraId="0FE349D5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40A379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Rituxima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703E0C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9467, J9310, J9311, J93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D2A68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5E4B756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0242005110, 5024205121, 50242005306, 50242010886, 50242010801, 50242010901, 64406010201</w:t>
            </w:r>
          </w:p>
        </w:tc>
      </w:tr>
      <w:tr w:rsidR="00307F4A" w:rsidRPr="00A618A4" w14:paraId="59F6B677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D94355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    Tocilizumab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9CE1C1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C9264, J32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318C35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80B061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0242014301, 50242014386, 50242013501, 50242013504, 50242013601, 50242013604, 50242013701, 50242013704, 50242013801, 50242013886,</w:t>
            </w:r>
          </w:p>
        </w:tc>
      </w:tr>
      <w:tr w:rsidR="00307F4A" w:rsidRPr="00A618A4" w14:paraId="6973F961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8C2DFF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tsDMAR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7165CA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EC167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2F26400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6AA26E44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132E31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Tofacitini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83ED5E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DA1C68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224921C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00069050114, 00069050130, 00069050230, 00069100101, 00069100102, 00069100103, 00069100201, 00069100202, 00069100203, 00069102901, 00069102902, 62157025701, 62157038301, 62157061701, 63539001202, 63539001602, 63539050114, 63539050130, 63539050230 </w:t>
            </w:r>
          </w:p>
        </w:tc>
      </w:tr>
      <w:tr w:rsidR="00307F4A" w:rsidRPr="00A618A4" w14:paraId="77502053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46D1AC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csDMAR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8A8B8E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BCA5EB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3DA17D4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07F4A" w:rsidRPr="00A618A4" w14:paraId="276A6EAF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7F502F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Hydroxychloroqu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D7EBBE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1FA88E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362913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d00817</w:t>
            </w:r>
          </w:p>
        </w:tc>
      </w:tr>
      <w:tr w:rsidR="00307F4A" w:rsidRPr="00A618A4" w14:paraId="4E618F0F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924F8E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Leflunomid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A6E95A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F6F332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480A4E1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d04349</w:t>
            </w:r>
          </w:p>
        </w:tc>
      </w:tr>
      <w:tr w:rsidR="00307F4A" w:rsidRPr="00A618A4" w14:paraId="52F524D8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FBA04B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Methotrex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E53F19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690E0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4A4BA49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d00060</w:t>
            </w:r>
          </w:p>
        </w:tc>
      </w:tr>
      <w:tr w:rsidR="00307F4A" w:rsidRPr="00A618A4" w14:paraId="663898F1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19347F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Sulfasalaz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A3C8BE0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FCECC3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6B7E456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d00379</w:t>
            </w:r>
          </w:p>
        </w:tc>
      </w:tr>
      <w:tr w:rsidR="00307F4A" w:rsidRPr="00A618A4" w14:paraId="199F88DC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450356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Glucocorticoids</w:t>
            </w:r>
            <w:r w:rsidRPr="00A618A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41CD6A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163ADA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20600, 20604, 20605, 20606, </w:t>
            </w:r>
            <w:r w:rsidRPr="00A618A4">
              <w:rPr>
                <w:rFonts w:ascii="Times New Roman" w:hAnsi="Times New Roman" w:cs="Times New Roman"/>
              </w:rPr>
              <w:lastRenderedPageBreak/>
              <w:t>20610, 20611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80958C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lastRenderedPageBreak/>
              <w:t xml:space="preserve"> 98---301</w:t>
            </w:r>
          </w:p>
        </w:tc>
      </w:tr>
      <w:tr w:rsidR="00307F4A" w:rsidRPr="00A618A4" w14:paraId="190595E9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8522D2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Betamethas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39BD53E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0702, J07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50605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228D125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10F32106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654BA4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Cortis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B7A025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08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2B89C5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4F51D20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70C0240F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A46ABC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Dexamethas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439183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094, J1095, J1100, J8540, S01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6383F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6DC9C60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26204FE7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63441F9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Hydrocortis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DD39DEF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700, J1710, J17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5EC7A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511ED00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1BA93B22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0A607D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Methylprednisol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C87A26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020, J1030, J1040, J2930, J7509, K01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A6E982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3FCFA2E6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07F4A" w:rsidRPr="00A618A4" w14:paraId="3C602FDD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64E3834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Prednisol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1CF0D3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690, J2640, J2650, J2920, J7506, J7510, K01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F3AC72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4CF70AA5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684DF98D" w14:textId="77777777" w:rsidTr="00E25EC0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118F58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Prednis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590C18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J1690, J2640, J2650, J7506,</w:t>
            </w:r>
            <w:r w:rsidRPr="00A618A4">
              <w:t xml:space="preserve"> </w:t>
            </w:r>
            <w:r w:rsidRPr="00A618A4">
              <w:rPr>
                <w:rFonts w:ascii="Times New Roman" w:hAnsi="Times New Roman" w:cs="Times New Roman"/>
              </w:rPr>
              <w:t>J7510, J7512, K0125, K01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D5DC87D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71E138D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47AE91C0" w14:textId="77777777" w:rsidTr="00C75E4F"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26B7CA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     Triamcinol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099D1C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C9469, J3300, J3301, J3302, J3303, J3304, Q9993,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10D711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</w:tcPr>
          <w:p w14:paraId="69178DF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6C0BC7D2" w14:textId="77777777" w:rsidTr="00C75E4F"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A5C1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NSAI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C13C3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EC9CC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08C8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58---61</w:t>
            </w:r>
          </w:p>
        </w:tc>
      </w:tr>
      <w:tr w:rsidR="00307F4A" w:rsidRPr="00A618A4" w14:paraId="0FEEDC64" w14:textId="77777777" w:rsidTr="00C75E4F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7F9AA" w14:textId="02177889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  <w:vertAlign w:val="superscript"/>
              </w:rPr>
              <w:t>a</w:t>
            </w:r>
            <w:r w:rsidRPr="00A618A4">
              <w:rPr>
                <w:rFonts w:ascii="Times New Roman" w:hAnsi="Times New Roman" w:cs="Times New Roman"/>
              </w:rPr>
              <w:t xml:space="preserve">Intraarticular glucocorticoid injections are identified by a </w:t>
            </w:r>
            <w:r w:rsidR="005A2E38" w:rsidRPr="00A618A4">
              <w:rPr>
                <w:rFonts w:ascii="Times New Roman" w:hAnsi="Times New Roman" w:cs="Times New Roman"/>
              </w:rPr>
              <w:t>CPT</w:t>
            </w:r>
            <w:r w:rsidR="005A2E38" w:rsidRPr="00A618A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A618A4">
              <w:rPr>
                <w:rFonts w:ascii="Times New Roman" w:hAnsi="Times New Roman" w:cs="Times New Roman"/>
              </w:rPr>
              <w:t xml:space="preserve"> code plus a HCPCS code </w:t>
            </w:r>
          </w:p>
          <w:p w14:paraId="1AFDA6A6" w14:textId="6D7F579D" w:rsidR="00D822BE" w:rsidRPr="00A618A4" w:rsidRDefault="00315985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bDMARD, biol</w:t>
            </w:r>
            <w:r w:rsidR="003C418A" w:rsidRPr="00A618A4">
              <w:rPr>
                <w:rFonts w:ascii="Times New Roman" w:hAnsi="Times New Roman" w:cs="Times New Roman"/>
              </w:rPr>
              <w:t>ogic disease-modifying antirheumatic drug;</w:t>
            </w:r>
            <w:r w:rsidR="00C30177" w:rsidRPr="00A618A4">
              <w:rPr>
                <w:rFonts w:ascii="Times New Roman" w:hAnsi="Times New Roman" w:cs="Times New Roman"/>
              </w:rPr>
              <w:t xml:space="preserve"> </w:t>
            </w:r>
            <w:r w:rsidR="005A2E38" w:rsidRPr="00A618A4">
              <w:rPr>
                <w:rFonts w:ascii="Times New Roman" w:hAnsi="Times New Roman" w:cs="Times New Roman"/>
              </w:rPr>
              <w:t>CPT</w:t>
            </w:r>
            <w:r w:rsidR="005A2E38" w:rsidRPr="00A618A4">
              <w:rPr>
                <w:rFonts w:ascii="Times New Roman" w:hAnsi="Times New Roman" w:cs="Times New Roman"/>
                <w:vertAlign w:val="superscript"/>
              </w:rPr>
              <w:t>®</w:t>
            </w:r>
            <w:r w:rsidR="00C30177" w:rsidRPr="00A618A4">
              <w:rPr>
                <w:rFonts w:ascii="Times New Roman" w:hAnsi="Times New Roman" w:cs="Times New Roman"/>
              </w:rPr>
              <w:t xml:space="preserve">, </w:t>
            </w:r>
            <w:r w:rsidR="00E70E22" w:rsidRPr="00A618A4">
              <w:rPr>
                <w:rFonts w:ascii="Times New Roman" w:hAnsi="Times New Roman" w:cs="Times New Roman"/>
              </w:rPr>
              <w:t>Current Procedural Terminology</w:t>
            </w:r>
            <w:r w:rsidR="00C30177" w:rsidRPr="00A618A4">
              <w:rPr>
                <w:rFonts w:ascii="Times New Roman" w:hAnsi="Times New Roman" w:cs="Times New Roman"/>
              </w:rPr>
              <w:t>;</w:t>
            </w:r>
            <w:r w:rsidR="003C418A" w:rsidRPr="00A618A4">
              <w:rPr>
                <w:rFonts w:ascii="Times New Roman" w:hAnsi="Times New Roman" w:cs="Times New Roman"/>
              </w:rPr>
              <w:t xml:space="preserve"> </w:t>
            </w:r>
            <w:r w:rsidR="00D822BE" w:rsidRPr="00A618A4">
              <w:rPr>
                <w:rFonts w:ascii="Times New Roman" w:hAnsi="Times New Roman" w:cs="Times New Roman"/>
              </w:rPr>
              <w:t xml:space="preserve">csDMARD, </w:t>
            </w:r>
            <w:r w:rsidR="00E74E9B" w:rsidRPr="00A618A4">
              <w:rPr>
                <w:rFonts w:ascii="Times New Roman" w:hAnsi="Times New Roman" w:cs="Times New Roman"/>
              </w:rPr>
              <w:t>conventional</w:t>
            </w:r>
            <w:r w:rsidRPr="00A618A4">
              <w:rPr>
                <w:rFonts w:ascii="Times New Roman" w:hAnsi="Times New Roman" w:cs="Times New Roman"/>
              </w:rPr>
              <w:t xml:space="preserve"> synthetic disease-modifying antirheumatic drug;</w:t>
            </w:r>
            <w:r w:rsidR="000A1006" w:rsidRPr="00A618A4">
              <w:rPr>
                <w:rFonts w:ascii="Times New Roman" w:hAnsi="Times New Roman" w:cs="Times New Roman"/>
              </w:rPr>
              <w:t xml:space="preserve"> HCPCS, </w:t>
            </w:r>
            <w:r w:rsidR="002571D3" w:rsidRPr="00A618A4">
              <w:rPr>
                <w:rFonts w:ascii="Times New Roman" w:hAnsi="Times New Roman" w:cs="Times New Roman"/>
              </w:rPr>
              <w:t>Healthcare Common Procedure Coding System</w:t>
            </w:r>
            <w:r w:rsidR="000A1006" w:rsidRPr="00A618A4">
              <w:rPr>
                <w:rFonts w:ascii="Times New Roman" w:hAnsi="Times New Roman" w:cs="Times New Roman"/>
              </w:rPr>
              <w:t>; NDC, national drug code;</w:t>
            </w:r>
            <w:r w:rsidRPr="00A618A4">
              <w:rPr>
                <w:rFonts w:ascii="Times New Roman" w:hAnsi="Times New Roman" w:cs="Times New Roman"/>
              </w:rPr>
              <w:t xml:space="preserve"> </w:t>
            </w:r>
            <w:r w:rsidR="00D822BE" w:rsidRPr="00A618A4">
              <w:rPr>
                <w:rFonts w:ascii="Times New Roman" w:hAnsi="Times New Roman" w:cs="Times New Roman"/>
              </w:rPr>
              <w:t>NSAID, non-steroid anti-inflammatory drug</w:t>
            </w:r>
            <w:r w:rsidRPr="00A618A4">
              <w:rPr>
                <w:rFonts w:ascii="Times New Roman" w:hAnsi="Times New Roman" w:cs="Times New Roman"/>
              </w:rPr>
              <w:t>;</w:t>
            </w:r>
            <w:r w:rsidR="00C30177" w:rsidRPr="00A618A4">
              <w:rPr>
                <w:rFonts w:ascii="Times New Roman" w:hAnsi="Times New Roman" w:cs="Times New Roman"/>
              </w:rPr>
              <w:t xml:space="preserve"> TNF, tumor necrosis factor;</w:t>
            </w:r>
            <w:r w:rsidRPr="00A618A4">
              <w:rPr>
                <w:rFonts w:ascii="Times New Roman" w:hAnsi="Times New Roman" w:cs="Times New Roman"/>
              </w:rPr>
              <w:t xml:space="preserve"> tsDMARD, targeted synthetic disease-modifying antirheumatic drug</w:t>
            </w:r>
          </w:p>
        </w:tc>
      </w:tr>
    </w:tbl>
    <w:p w14:paraId="7E82B518" w14:textId="77777777" w:rsidR="00720805" w:rsidRDefault="00720805" w:rsidP="00105873">
      <w:pPr>
        <w:spacing w:after="0" w:line="480" w:lineRule="auto"/>
        <w:rPr>
          <w:rFonts w:ascii="Times New Roman" w:hAnsi="Times New Roman" w:cs="Times New Roman"/>
        </w:rPr>
      </w:pPr>
    </w:p>
    <w:p w14:paraId="44A6F450" w14:textId="77777777" w:rsidR="00720805" w:rsidRDefault="00720805" w:rsidP="00105873">
      <w:pPr>
        <w:spacing w:after="0" w:line="480" w:lineRule="auto"/>
        <w:rPr>
          <w:rFonts w:ascii="Times New Roman" w:hAnsi="Times New Roman" w:cs="Times New Roman"/>
        </w:rPr>
      </w:pPr>
    </w:p>
    <w:p w14:paraId="680008B3" w14:textId="0321C406" w:rsidR="00307F4A" w:rsidRPr="00A618A4" w:rsidRDefault="00C75E4F" w:rsidP="00105873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A618A4">
        <w:rPr>
          <w:rFonts w:ascii="Times New Roman" w:hAnsi="Times New Roman" w:cs="Times New Roman"/>
        </w:rPr>
        <w:lastRenderedPageBreak/>
        <w:t xml:space="preserve">Supplement </w:t>
      </w:r>
      <w:r w:rsidR="00307F4A" w:rsidRPr="00A618A4">
        <w:rPr>
          <w:rFonts w:ascii="Times New Roman" w:hAnsi="Times New Roman" w:cs="Times New Roman"/>
        </w:rPr>
        <w:t xml:space="preserve">Table 3. </w:t>
      </w:r>
      <w:r w:rsidR="00AA79CE" w:rsidRPr="00A618A4">
        <w:rPr>
          <w:rFonts w:ascii="Times New Roman" w:hAnsi="Times New Roman" w:cs="Times New Roman"/>
        </w:rPr>
        <w:t>Scoring for r</w:t>
      </w:r>
      <w:r w:rsidR="00307F4A" w:rsidRPr="00A618A4">
        <w:rPr>
          <w:rFonts w:ascii="Times New Roman" w:hAnsi="Times New Roman" w:cs="Times New Roman"/>
        </w:rPr>
        <w:t>heumatoid arthritis severity CIRAS</w:t>
      </w:r>
      <w:r w:rsidR="00380257">
        <w:rPr>
          <w:rFonts w:ascii="Times New Roman" w:hAnsi="Times New Roman" w:cs="Times New Roman"/>
        </w:rPr>
        <w:t xml:space="preserve"> [</w:t>
      </w:r>
      <w:r w:rsidR="00113908">
        <w:rPr>
          <w:rFonts w:ascii="Times New Roman" w:hAnsi="Times New Roman" w:cs="Times New Roman"/>
        </w:rPr>
        <w:t>2</w:t>
      </w:r>
      <w:r w:rsidR="00380257">
        <w:rPr>
          <w:rFonts w:ascii="Times New Roman" w:hAnsi="Times New Roman" w:cs="Times New Roman"/>
        </w:rPr>
        <w:t>8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79"/>
        <w:gridCol w:w="3055"/>
      </w:tblGrid>
      <w:tr w:rsidR="00307F4A" w:rsidRPr="00A618A4" w14:paraId="7F379F66" w14:textId="77777777" w:rsidTr="00C75E4F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ABC94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Criterion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155C8" w14:textId="77777777" w:rsidR="00307F4A" w:rsidRPr="00A618A4" w:rsidRDefault="00307F4A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48F3B" w14:textId="3B0024D9" w:rsidR="00307F4A" w:rsidRPr="00A618A4" w:rsidRDefault="005A2E38" w:rsidP="00105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8A4">
              <w:rPr>
                <w:rFonts w:ascii="Times New Roman" w:hAnsi="Times New Roman" w:cs="Times New Roman"/>
                <w:b/>
                <w:bCs/>
              </w:rPr>
              <w:t>CPT</w:t>
            </w:r>
            <w:r w:rsidRPr="00A618A4">
              <w:rPr>
                <w:rFonts w:ascii="Times New Roman" w:hAnsi="Times New Roman" w:cs="Times New Roman"/>
                <w:b/>
                <w:bCs/>
                <w:vertAlign w:val="superscript"/>
              </w:rPr>
              <w:t>®</w:t>
            </w:r>
            <w:r w:rsidR="00307F4A" w:rsidRPr="00A618A4">
              <w:rPr>
                <w:rFonts w:ascii="Times New Roman" w:hAnsi="Times New Roman" w:cs="Times New Roman"/>
                <w:b/>
                <w:bCs/>
              </w:rPr>
              <w:t>/HCPCS/ICD Code</w:t>
            </w:r>
          </w:p>
        </w:tc>
      </w:tr>
      <w:tr w:rsidR="00307F4A" w:rsidRPr="00A618A4" w14:paraId="5B0950C0" w14:textId="77777777" w:rsidTr="00C75E4F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B0B83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55304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EA3A9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44788BBE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F6BC519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4750069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79D9C0E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7A080AB8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F95DCE0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Inflammatory Marker Tes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34769F3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5B84A5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0072, 85651, 85652, 86140, 86141</w:t>
            </w:r>
          </w:p>
        </w:tc>
      </w:tr>
      <w:tr w:rsidR="00307F4A" w:rsidRPr="00A618A4" w14:paraId="370AB703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1903A5E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Rehabilitation Visit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351BF600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CB92D4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4018F, 97001, 97002, 97003, 97004, 97161, 97162, 97163, 97164, 97165, 97166, 97167, 97168, G0159, G0160, Q0086, S8990, S9129, S9131</w:t>
            </w:r>
          </w:p>
        </w:tc>
      </w:tr>
      <w:tr w:rsidR="00307F4A" w:rsidRPr="00A618A4" w14:paraId="54A5B13D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11BCD1A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Rheumatoid Factor Test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2981E36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0CBC73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0072, 86430, 86431</w:t>
            </w:r>
          </w:p>
        </w:tc>
      </w:tr>
      <w:tr w:rsidR="00307F4A" w:rsidRPr="00A618A4" w14:paraId="476FF1D3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38D5689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Felty’s Syndrome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103DBCC2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B7F230A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714.1, M05.0xx</w:t>
            </w:r>
          </w:p>
        </w:tc>
      </w:tr>
      <w:tr w:rsidR="00307F4A" w:rsidRPr="00A618A4" w14:paraId="161A5A91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C9D1886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Platelet Count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1C2A399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1 = 0.42, 2 = 0.84, 3 = 1.26, ≥4 = 1.68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30AF308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5027, 85049, 85055</w:t>
            </w:r>
          </w:p>
        </w:tc>
      </w:tr>
      <w:tr w:rsidR="00307F4A" w:rsidRPr="00A618A4" w14:paraId="5E111535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C112C4B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Chemistry Panels 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09DCF4E5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1 = -0.14, 2 = -0.28, 3 = -0.42, 4 = -0.56, ≥5 = -0.70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CAB98C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80047,</w:t>
            </w:r>
            <w:r w:rsidRPr="00A618A4">
              <w:t xml:space="preserve"> </w:t>
            </w:r>
            <w:r w:rsidRPr="00A618A4">
              <w:rPr>
                <w:rFonts w:ascii="Times New Roman" w:hAnsi="Times New Roman" w:cs="Times New Roman"/>
              </w:rPr>
              <w:t>80048, 80050, 80053, 80054</w:t>
            </w:r>
          </w:p>
        </w:tc>
      </w:tr>
      <w:tr w:rsidR="00307F4A" w:rsidRPr="00A618A4" w14:paraId="7947E78D" w14:textId="77777777" w:rsidTr="00C75E4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0678977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Rheumatologist Visits</w:t>
            </w:r>
            <w:r w:rsidRPr="00A618A4">
              <w:rPr>
                <w:rFonts w:ascii="Times New Roman" w:hAnsi="Times New Roman" w:cs="Times New Roman"/>
                <w:vertAlign w:val="superscript"/>
              </w:rPr>
              <w:t>a</w:t>
            </w:r>
            <w:r w:rsidRPr="00A618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2F1173B2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0 = 0.52, 1-4 = 1.04, ≥5 = 1.56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B9048DB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99201, 99202, 99203, 99204, 99205, 99212, 99213, 99214, 99215, 99341, 99342, 99343, 99344, 99345, 99347, 99348, 99349, 99350, G0402 WITHOUT modifiers: GQ, GT, 95, POS 02</w:t>
            </w:r>
          </w:p>
        </w:tc>
      </w:tr>
      <w:tr w:rsidR="00307F4A" w:rsidRPr="00A618A4" w14:paraId="1F0EA720" w14:textId="77777777" w:rsidTr="00C75E4F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AFEF0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31AA0" w14:textId="77777777" w:rsidR="00307F4A" w:rsidRPr="00A618A4" w:rsidRDefault="00307F4A" w:rsidP="0010587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13302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>-</w:t>
            </w:r>
          </w:p>
        </w:tc>
      </w:tr>
      <w:tr w:rsidR="00307F4A" w:rsidRPr="00A618A4" w14:paraId="57064E20" w14:textId="77777777" w:rsidTr="00C75E4F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3D8F7" w14:textId="77777777" w:rsidR="00307F4A" w:rsidRPr="00A618A4" w:rsidRDefault="00307F4A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  <w:vertAlign w:val="superscript"/>
              </w:rPr>
              <w:lastRenderedPageBreak/>
              <w:t>a</w:t>
            </w:r>
            <w:r w:rsidRPr="00A618A4">
              <w:rPr>
                <w:rFonts w:ascii="Times New Roman" w:hAnsi="Times New Roman" w:cs="Times New Roman"/>
              </w:rPr>
              <w:t xml:space="preserve">Also requires an RA ICD with the </w:t>
            </w:r>
            <w:r w:rsidR="005A2E38" w:rsidRPr="00A618A4">
              <w:rPr>
                <w:rFonts w:ascii="Times New Roman" w:hAnsi="Times New Roman" w:cs="Times New Roman"/>
              </w:rPr>
              <w:t xml:space="preserve">CPT® </w:t>
            </w:r>
            <w:r w:rsidRPr="00A618A4">
              <w:rPr>
                <w:rFonts w:ascii="Times New Roman" w:hAnsi="Times New Roman" w:cs="Times New Roman"/>
              </w:rPr>
              <w:t>/HCPCS code</w:t>
            </w:r>
          </w:p>
          <w:p w14:paraId="102E3079" w14:textId="3F4DF3CA" w:rsidR="00442734" w:rsidRPr="00A618A4" w:rsidRDefault="00515383" w:rsidP="001058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18A4">
              <w:rPr>
                <w:rFonts w:ascii="Times New Roman" w:hAnsi="Times New Roman" w:cs="Times New Roman"/>
              </w:rPr>
              <w:t xml:space="preserve">CIRAS, </w:t>
            </w:r>
            <w:r w:rsidR="000551E9" w:rsidRPr="00A618A4">
              <w:rPr>
                <w:rFonts w:ascii="Times New Roman" w:hAnsi="Times New Roman" w:cs="Times New Roman"/>
              </w:rPr>
              <w:t xml:space="preserve">claims-based index of rheumatoid arthritis severity; </w:t>
            </w:r>
            <w:r w:rsidRPr="00A618A4">
              <w:rPr>
                <w:rFonts w:ascii="Times New Roman" w:hAnsi="Times New Roman" w:cs="Times New Roman"/>
              </w:rPr>
              <w:t>CPT</w:t>
            </w:r>
            <w:r w:rsidRPr="00A618A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A618A4">
              <w:rPr>
                <w:rFonts w:ascii="Times New Roman" w:hAnsi="Times New Roman" w:cs="Times New Roman"/>
              </w:rPr>
              <w:t>, Current Procedural Terminology; HCPCS, Healthcare Common Procedure Coding System</w:t>
            </w:r>
            <w:r w:rsidR="009032C1" w:rsidRPr="00A618A4">
              <w:rPr>
                <w:rFonts w:ascii="Times New Roman" w:hAnsi="Times New Roman" w:cs="Times New Roman"/>
              </w:rPr>
              <w:t>; ICD, International Classification of Diseases</w:t>
            </w:r>
          </w:p>
        </w:tc>
      </w:tr>
    </w:tbl>
    <w:p w14:paraId="7FFC8CE1" w14:textId="77777777" w:rsidR="00FC46C3" w:rsidRPr="00A618A4" w:rsidRDefault="00FC46C3" w:rsidP="000F303B">
      <w:pPr>
        <w:spacing w:line="480" w:lineRule="auto"/>
        <w:rPr>
          <w:rFonts w:ascii="Times New Roman" w:hAnsi="Times New Roman" w:cs="Times New Roman"/>
        </w:rPr>
      </w:pPr>
    </w:p>
    <w:p w14:paraId="385CE3A5" w14:textId="47842638" w:rsidR="009F08E2" w:rsidRPr="00A618A4" w:rsidRDefault="009F08E2">
      <w:pPr>
        <w:rPr>
          <w:rFonts w:ascii="Times New Roman" w:hAnsi="Times New Roman" w:cs="Times New Roman"/>
        </w:rPr>
      </w:pPr>
    </w:p>
    <w:sectPr w:rsidR="009F08E2" w:rsidRPr="00A61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4A"/>
    <w:rsid w:val="00012E3C"/>
    <w:rsid w:val="000511B0"/>
    <w:rsid w:val="000551E9"/>
    <w:rsid w:val="000819F4"/>
    <w:rsid w:val="00091112"/>
    <w:rsid w:val="00091DD8"/>
    <w:rsid w:val="000A1006"/>
    <w:rsid w:val="000E1AE3"/>
    <w:rsid w:val="000F303B"/>
    <w:rsid w:val="00105873"/>
    <w:rsid w:val="00113908"/>
    <w:rsid w:val="00154730"/>
    <w:rsid w:val="00156538"/>
    <w:rsid w:val="001F6C70"/>
    <w:rsid w:val="00246468"/>
    <w:rsid w:val="002571D3"/>
    <w:rsid w:val="002666B0"/>
    <w:rsid w:val="00293B03"/>
    <w:rsid w:val="0029579C"/>
    <w:rsid w:val="00307F4A"/>
    <w:rsid w:val="00315985"/>
    <w:rsid w:val="003506C3"/>
    <w:rsid w:val="00380257"/>
    <w:rsid w:val="003C418A"/>
    <w:rsid w:val="00401506"/>
    <w:rsid w:val="00442734"/>
    <w:rsid w:val="0046584B"/>
    <w:rsid w:val="00486D1B"/>
    <w:rsid w:val="004C7362"/>
    <w:rsid w:val="004F4E72"/>
    <w:rsid w:val="00504E65"/>
    <w:rsid w:val="005141CB"/>
    <w:rsid w:val="00515383"/>
    <w:rsid w:val="0054657F"/>
    <w:rsid w:val="005850ED"/>
    <w:rsid w:val="005A2E38"/>
    <w:rsid w:val="005A4DF2"/>
    <w:rsid w:val="005F70A7"/>
    <w:rsid w:val="0069002F"/>
    <w:rsid w:val="006B55A7"/>
    <w:rsid w:val="006E5CBE"/>
    <w:rsid w:val="00720805"/>
    <w:rsid w:val="007333ED"/>
    <w:rsid w:val="007805E4"/>
    <w:rsid w:val="007B3F9A"/>
    <w:rsid w:val="00827DD6"/>
    <w:rsid w:val="008544EF"/>
    <w:rsid w:val="008B2237"/>
    <w:rsid w:val="008B5008"/>
    <w:rsid w:val="008F1447"/>
    <w:rsid w:val="00901C15"/>
    <w:rsid w:val="009032C1"/>
    <w:rsid w:val="00944825"/>
    <w:rsid w:val="00946409"/>
    <w:rsid w:val="00952BB1"/>
    <w:rsid w:val="0098074B"/>
    <w:rsid w:val="009A2094"/>
    <w:rsid w:val="009F08E2"/>
    <w:rsid w:val="00A17A5E"/>
    <w:rsid w:val="00A618A4"/>
    <w:rsid w:val="00A6240B"/>
    <w:rsid w:val="00A7206F"/>
    <w:rsid w:val="00AA79CE"/>
    <w:rsid w:val="00AC3793"/>
    <w:rsid w:val="00AD511A"/>
    <w:rsid w:val="00BB517B"/>
    <w:rsid w:val="00BC3B45"/>
    <w:rsid w:val="00C30177"/>
    <w:rsid w:val="00C75E4F"/>
    <w:rsid w:val="00C961C9"/>
    <w:rsid w:val="00CB0C4C"/>
    <w:rsid w:val="00CB32F3"/>
    <w:rsid w:val="00D21CF8"/>
    <w:rsid w:val="00D43857"/>
    <w:rsid w:val="00D822BE"/>
    <w:rsid w:val="00D82921"/>
    <w:rsid w:val="00D83899"/>
    <w:rsid w:val="00DF73C2"/>
    <w:rsid w:val="00E25EC0"/>
    <w:rsid w:val="00E3578B"/>
    <w:rsid w:val="00E70E22"/>
    <w:rsid w:val="00E74E9B"/>
    <w:rsid w:val="00E80BA9"/>
    <w:rsid w:val="00EB6E7A"/>
    <w:rsid w:val="00F32FD8"/>
    <w:rsid w:val="00FC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E93A5"/>
  <w15:chartTrackingRefBased/>
  <w15:docId w15:val="{101AEC52-367B-4F97-BDFB-3C34864D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D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DD8"/>
    <w:rPr>
      <w:sz w:val="20"/>
      <w:szCs w:val="20"/>
    </w:rPr>
  </w:style>
  <w:style w:type="paragraph" w:styleId="Revision">
    <w:name w:val="Revision"/>
    <w:hidden/>
    <w:uiPriority w:val="99"/>
    <w:semiHidden/>
    <w:rsid w:val="00A17A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6</TotalTime>
  <Pages>10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oth</dc:creator>
  <cp:keywords/>
  <dc:description/>
  <cp:lastModifiedBy>Jennifer Toth</cp:lastModifiedBy>
  <cp:revision>82</cp:revision>
  <dcterms:created xsi:type="dcterms:W3CDTF">2023-04-01T17:33:00Z</dcterms:created>
  <dcterms:modified xsi:type="dcterms:W3CDTF">2023-11-17T19:06:00Z</dcterms:modified>
</cp:coreProperties>
</file>